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C4D3A" w14:textId="53D1D632" w:rsidR="004C7BAB" w:rsidRPr="00B0361E" w:rsidRDefault="008037D0" w:rsidP="004C7B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4C7BAB" w:rsidRPr="00B0361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C7BAB" w:rsidRPr="00B0361E">
        <w:rPr>
          <w:rFonts w:ascii="Times New Roman" w:hAnsi="Times New Roman" w:cs="Times New Roman"/>
          <w:sz w:val="20"/>
          <w:szCs w:val="20"/>
        </w:rPr>
        <w:t xml:space="preserve">. Cross-sectional area, flow velocity, and discharge </w:t>
      </w:r>
      <w:r w:rsidR="004C7BAB">
        <w:rPr>
          <w:rFonts w:ascii="Times New Roman" w:hAnsi="Times New Roman" w:cs="Times New Roman" w:hint="eastAsia"/>
          <w:sz w:val="20"/>
          <w:szCs w:val="20"/>
        </w:rPr>
        <w:t xml:space="preserve">measurements </w:t>
      </w:r>
      <w:r w:rsidR="004C7BAB" w:rsidRPr="00B0361E">
        <w:rPr>
          <w:rFonts w:ascii="Times New Roman" w:hAnsi="Times New Roman" w:cs="Times New Roman"/>
          <w:sz w:val="20"/>
          <w:szCs w:val="20"/>
        </w:rPr>
        <w:t xml:space="preserve">of </w:t>
      </w:r>
      <w:r w:rsidR="004C7BAB" w:rsidRPr="00B0361E">
        <w:rPr>
          <w:rFonts w:ascii="Times New Roman" w:eastAsia="游明朝" w:hAnsi="Times New Roman" w:cs="Times New Roman"/>
          <w:sz w:val="20"/>
          <w:szCs w:val="20"/>
        </w:rPr>
        <w:t xml:space="preserve">the </w:t>
      </w:r>
      <w:r w:rsidR="004C7BAB" w:rsidRPr="00B0361E">
        <w:rPr>
          <w:rFonts w:ascii="Times New Roman" w:hAnsi="Times New Roman" w:cs="Times New Roman"/>
          <w:sz w:val="20"/>
          <w:szCs w:val="20"/>
        </w:rPr>
        <w:t xml:space="preserve">Hamada River on </w:t>
      </w:r>
      <w:r w:rsidR="004C7BAB" w:rsidRPr="00B0361E">
        <w:rPr>
          <w:rFonts w:ascii="Times New Roman" w:eastAsia="游明朝" w:hAnsi="Times New Roman" w:cs="Times New Roman"/>
          <w:sz w:val="20"/>
          <w:szCs w:val="20"/>
        </w:rPr>
        <w:t xml:space="preserve">the </w:t>
      </w:r>
      <w:r w:rsidR="004C7BAB" w:rsidRPr="00B0361E">
        <w:rPr>
          <w:rFonts w:ascii="Times New Roman" w:hAnsi="Times New Roman" w:cs="Times New Roman"/>
          <w:sz w:val="20"/>
          <w:szCs w:val="20"/>
        </w:rPr>
        <w:t>sampling date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1984"/>
        <w:gridCol w:w="1695"/>
      </w:tblGrid>
      <w:tr w:rsidR="004C7BAB" w:rsidRPr="00B0361E" w14:paraId="6F13BE93" w14:textId="77777777" w:rsidTr="00AF0785">
        <w:tc>
          <w:tcPr>
            <w:tcW w:w="2405" w:type="dxa"/>
            <w:tcBorders>
              <w:bottom w:val="single" w:sz="4" w:space="0" w:color="auto"/>
              <w:right w:val="nil"/>
            </w:tcBorders>
          </w:tcPr>
          <w:p w14:paraId="53DB7A78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 xml:space="preserve">Sunny </w:t>
            </w:r>
            <w:r w:rsidRPr="00B036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weather </w:t>
            </w: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sampling dat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5F6239D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Cross-sectional area (m</w:t>
            </w:r>
            <w:r w:rsidRPr="00B036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EC10597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Flow velocity (m/s)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</w:tcBorders>
          </w:tcPr>
          <w:p w14:paraId="7E005D99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Discharge (m</w:t>
            </w:r>
            <w:r w:rsidRPr="00B036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/s)</w:t>
            </w:r>
          </w:p>
        </w:tc>
      </w:tr>
      <w:tr w:rsidR="004C7BAB" w:rsidRPr="00B0361E" w14:paraId="65EE1EED" w14:textId="77777777" w:rsidTr="00AF0785">
        <w:tc>
          <w:tcPr>
            <w:tcW w:w="2405" w:type="dxa"/>
            <w:tcBorders>
              <w:bottom w:val="nil"/>
              <w:right w:val="nil"/>
            </w:tcBorders>
          </w:tcPr>
          <w:p w14:paraId="63830151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October 19, 202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3D65A44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51B460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695" w:type="dxa"/>
            <w:tcBorders>
              <w:left w:val="nil"/>
              <w:bottom w:val="nil"/>
            </w:tcBorders>
          </w:tcPr>
          <w:p w14:paraId="7681A043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4C7BAB" w:rsidRPr="00B0361E" w14:paraId="5E33BD1F" w14:textId="77777777" w:rsidTr="00AF0785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B255C36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October 31, 20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4F75F5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6D1908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</w:tcBorders>
          </w:tcPr>
          <w:p w14:paraId="466650BA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4C7BAB" w:rsidRPr="00B0361E" w14:paraId="4B842300" w14:textId="77777777" w:rsidTr="00AF0785">
        <w:tc>
          <w:tcPr>
            <w:tcW w:w="2405" w:type="dxa"/>
            <w:tcBorders>
              <w:top w:val="nil"/>
              <w:right w:val="nil"/>
            </w:tcBorders>
          </w:tcPr>
          <w:p w14:paraId="01EB2808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November 28, 20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56B5F3F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331D166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695" w:type="dxa"/>
            <w:tcBorders>
              <w:top w:val="nil"/>
              <w:left w:val="nil"/>
            </w:tcBorders>
          </w:tcPr>
          <w:p w14:paraId="593B1AE8" w14:textId="77777777" w:rsidR="004C7BAB" w:rsidRPr="00B0361E" w:rsidRDefault="004C7BAB" w:rsidP="00AF07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361E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</w:tbl>
    <w:p w14:paraId="273FA658" w14:textId="77777777" w:rsidR="004C7BAB" w:rsidRPr="00B0361E" w:rsidRDefault="004C7BAB" w:rsidP="004C7BA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006313" w14:textId="77777777" w:rsidR="004F388D" w:rsidRDefault="004F388D"/>
    <w:sectPr w:rsidR="004F38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002EE" w14:textId="77777777" w:rsidR="00C41E7C" w:rsidRDefault="00C41E7C" w:rsidP="008037D0">
      <w:pPr>
        <w:spacing w:after="0" w:line="240" w:lineRule="auto"/>
      </w:pPr>
      <w:r>
        <w:separator/>
      </w:r>
    </w:p>
  </w:endnote>
  <w:endnote w:type="continuationSeparator" w:id="0">
    <w:p w14:paraId="265B7A13" w14:textId="77777777" w:rsidR="00C41E7C" w:rsidRDefault="00C41E7C" w:rsidP="00803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DD8A8" w14:textId="77777777" w:rsidR="00C41E7C" w:rsidRDefault="00C41E7C" w:rsidP="008037D0">
      <w:pPr>
        <w:spacing w:after="0" w:line="240" w:lineRule="auto"/>
      </w:pPr>
      <w:r>
        <w:separator/>
      </w:r>
    </w:p>
  </w:footnote>
  <w:footnote w:type="continuationSeparator" w:id="0">
    <w:p w14:paraId="24317289" w14:textId="77777777" w:rsidR="00C41E7C" w:rsidRDefault="00C41E7C" w:rsidP="00803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AB"/>
    <w:rsid w:val="00351D62"/>
    <w:rsid w:val="004C7BAB"/>
    <w:rsid w:val="004F388D"/>
    <w:rsid w:val="005537C0"/>
    <w:rsid w:val="008037D0"/>
    <w:rsid w:val="00820886"/>
    <w:rsid w:val="00C41E7C"/>
    <w:rsid w:val="00DD7D63"/>
    <w:rsid w:val="00E4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521C75"/>
  <w15:chartTrackingRefBased/>
  <w15:docId w15:val="{4E8472E9-8A59-4638-8FE0-BC3110DD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BAB"/>
    <w:pPr>
      <w:spacing w:after="160" w:line="259" w:lineRule="auto"/>
    </w:pPr>
    <w:rPr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C7BA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7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7B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7BA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7BA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7BA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7BA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7BA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7BA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7BAB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4C7BAB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4C7B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C7B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4C7B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C7B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4C7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C7BA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4C7BA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C7BA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7B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C7BAB"/>
    <w:rPr>
      <w:i/>
      <w:iCs/>
      <w:color w:val="2F5496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4C7BA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C7BAB"/>
    <w:rPr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037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037D0"/>
    <w:rPr>
      <w:sz w:val="22"/>
      <w:lang w:val="en-GB"/>
    </w:rPr>
  </w:style>
  <w:style w:type="paragraph" w:styleId="ad">
    <w:name w:val="footer"/>
    <w:basedOn w:val="a"/>
    <w:link w:val="ae"/>
    <w:uiPriority w:val="99"/>
    <w:unhideWhenUsed/>
    <w:rsid w:val="008037D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037D0"/>
    <w:rPr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N</dc:creator>
  <cp:keywords/>
  <dc:description/>
  <cp:lastModifiedBy>NMN</cp:lastModifiedBy>
  <cp:revision>2</cp:revision>
  <dcterms:created xsi:type="dcterms:W3CDTF">2025-01-31T14:40:00Z</dcterms:created>
  <dcterms:modified xsi:type="dcterms:W3CDTF">2025-02-06T01:18:00Z</dcterms:modified>
</cp:coreProperties>
</file>